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6A7" w:rsidRPr="00E74812" w:rsidRDefault="000E46A7" w:rsidP="000E46A7">
      <w:pPr>
        <w:spacing w:after="0" w:line="360" w:lineRule="auto"/>
        <w:jc w:val="both"/>
        <w:rPr>
          <w:rFonts w:ascii="Arial" w:hAnsi="Arial" w:cs="Arial"/>
          <w:b/>
        </w:rPr>
      </w:pPr>
      <w:r w:rsidRPr="00E74812">
        <w:rPr>
          <w:rFonts w:ascii="Arial" w:hAnsi="Arial" w:cs="Arial"/>
          <w:b/>
        </w:rPr>
        <w:t>Table S1.</w:t>
      </w:r>
      <w:r w:rsidRPr="00E74812">
        <w:rPr>
          <w:rFonts w:ascii="Arial" w:hAnsi="Arial" w:cs="Arial"/>
        </w:rPr>
        <w:t xml:space="preserve"> </w:t>
      </w:r>
      <w:r w:rsidRPr="00E74812">
        <w:rPr>
          <w:rFonts w:ascii="Arial" w:hAnsi="Arial" w:cs="Arial"/>
          <w:b/>
        </w:rPr>
        <w:t>PPP3CA-interacting proteins identified by mass spectrometry analysis</w:t>
      </w:r>
    </w:p>
    <w:p w:rsidR="000E46A7" w:rsidRPr="00E74812" w:rsidRDefault="000E46A7" w:rsidP="000E46A7">
      <w:pPr>
        <w:spacing w:after="0" w:line="360" w:lineRule="auto"/>
        <w:jc w:val="both"/>
        <w:rPr>
          <w:rFonts w:ascii="Arial" w:hAnsi="Arial" w:cs="Arial"/>
        </w:rPr>
      </w:pPr>
    </w:p>
    <w:tbl>
      <w:tblPr>
        <w:tblpPr w:leftFromText="180" w:rightFromText="180" w:vertAnchor="page" w:horzAnchor="margin" w:tblpY="2376"/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7"/>
        <w:gridCol w:w="794"/>
        <w:gridCol w:w="1908"/>
        <w:gridCol w:w="662"/>
        <w:gridCol w:w="538"/>
        <w:gridCol w:w="1481"/>
        <w:gridCol w:w="1468"/>
        <w:gridCol w:w="538"/>
        <w:gridCol w:w="1262"/>
      </w:tblGrid>
      <w:tr w:rsidR="000E46A7" w:rsidRPr="00E74812" w:rsidTr="0077088F">
        <w:trPr>
          <w:trHeight w:val="127"/>
        </w:trPr>
        <w:tc>
          <w:tcPr>
            <w:tcW w:w="75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E46A7" w:rsidRPr="00E74812" w:rsidTr="0077088F">
        <w:trPr>
          <w:trHeight w:val="34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nteracting</w:t>
            </w:r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artn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nownAs</w:t>
            </w:r>
            <w:proofErr w:type="spellEnd"/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artnerFrom</w:t>
            </w:r>
            <w:proofErr w:type="spellEnd"/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iteratur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functionCluster</w:t>
            </w:r>
            <w:proofErr w:type="spellEnd"/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.representativ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mber.of</w:t>
            </w:r>
            <w:proofErr w:type="spellEnd"/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ique</w:t>
            </w:r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eptide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otal</w:t>
            </w:r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eptid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     IPI 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eneSymbol.new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trez</w:t>
            </w:r>
            <w:proofErr w:type="spellEnd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I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emble Id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KIF1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ytoskeletal remodel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05289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IF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8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8160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CYL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ATP bind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96218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CYL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56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6021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TP5A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otide bind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40493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TP5A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52234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UBB2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ytoskeletal remodel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7752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UBB4B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3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88229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PP3R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ignaling crosstalk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746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PP3R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5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221823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CM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NA replic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321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CM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1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2118</w:t>
            </w:r>
          </w:p>
        </w:tc>
      </w:tr>
      <w:tr w:rsidR="000E46A7" w:rsidRPr="00E74812" w:rsidTr="0077088F">
        <w:trPr>
          <w:trHeight w:val="27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PM1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ignaling crosstalk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6612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PM1B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4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8032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press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1253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1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49273</w:t>
            </w:r>
          </w:p>
        </w:tc>
      </w:tr>
      <w:tr w:rsidR="000E46A7" w:rsidRPr="00E74812" w:rsidTr="0077088F">
        <w:trPr>
          <w:trHeight w:val="372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NRNP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NA splic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16049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NRNPK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1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5119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FLNA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egulation of  Traffick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02592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FL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3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96924</w:t>
            </w:r>
          </w:p>
        </w:tc>
      </w:tr>
      <w:tr w:rsidR="000E46A7" w:rsidRPr="00E74812" w:rsidTr="0077088F">
        <w:trPr>
          <w:trHeight w:val="27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3BP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2442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3BP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1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45907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GSK3B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ignaling crosstalk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8570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SK3B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9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82701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IM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haperone and cytoskeletal regul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8971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IM2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7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2109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APRIN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press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783872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APRIN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0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5387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DX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otide bind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30320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DX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6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0367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HNRNPU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otide bind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79217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NRNPU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1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53187</w:t>
            </w:r>
          </w:p>
        </w:tc>
      </w:tr>
      <w:tr w:rsidR="000E46A7" w:rsidRPr="00E74812" w:rsidTr="0077088F">
        <w:trPr>
          <w:trHeight w:val="279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UBA4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ytoskeletal remodel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7750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UBA4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2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2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7824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STK38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otide bind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7251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TK3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3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2079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SPD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poptosis signal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78415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SPD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3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44381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WSR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9841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WSR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1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82944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22orf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550689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22orf2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14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0220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ERPINB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0303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ERPINB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3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206073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RMT5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64328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MT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4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0462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ERBP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NA splic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10693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ERBP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61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42864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DX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otide bind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93655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DX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6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79785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SP90AB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etabolic regul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14676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SP90AB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3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96384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CAN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6100"/>
                <w:kern w:val="24"/>
                <w:sz w:val="14"/>
                <w:szCs w:val="14"/>
              </w:rPr>
              <w:t>Y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ifferentiation regul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3978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CAN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8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59200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PKM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ATP bind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20644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K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3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67225</w:t>
            </w:r>
          </w:p>
        </w:tc>
      </w:tr>
      <w:tr w:rsidR="000E46A7" w:rsidRPr="00E74812" w:rsidTr="0077088F">
        <w:trPr>
          <w:trHeight w:val="372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YLPM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165434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YLPM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62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9596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BM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NA splic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75731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BM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2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82872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IF4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2079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IF4B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9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63046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MP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NA replic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30131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MPO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1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0802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C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ytoskeletal remodel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44262.3|IPI00183526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CL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6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5053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CT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ytoskeletal remodel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1439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CTB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75624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UB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6100"/>
                <w:kern w:val="24"/>
                <w:sz w:val="14"/>
                <w:szCs w:val="14"/>
              </w:rPr>
              <w:t>Y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ytoskeletal remodel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1654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UBB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030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96230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NPM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poptosis signal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20740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PM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86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81163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PRDX1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poptosis signal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0874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DX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0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7450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LF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19330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LF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6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9351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SP90AA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ffick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82470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SP90AA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3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80824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PP3C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6100"/>
                <w:kern w:val="24"/>
                <w:sz w:val="14"/>
                <w:szCs w:val="14"/>
              </w:rPr>
              <w:t>Y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ignaling crosstalk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7809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PP3CB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5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7758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DKN2AI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NA-bind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0991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DKN2AI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56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8564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CAN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6100"/>
                <w:kern w:val="24"/>
                <w:sz w:val="14"/>
                <w:szCs w:val="14"/>
              </w:rPr>
              <w:t>Y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NA-bind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7419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CAN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1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7602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DX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otide bind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7617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DX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6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8654</w:t>
            </w:r>
          </w:p>
        </w:tc>
      </w:tr>
      <w:tr w:rsidR="000E46A7" w:rsidRPr="00E74812" w:rsidTr="0077088F">
        <w:trPr>
          <w:trHeight w:val="18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HX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otide bind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844578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HX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6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1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5829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YBX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etabolic regul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31812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YBX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9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65978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ES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etabolic regul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159969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ES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9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84093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RPA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NA replic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3939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A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1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7748</w:t>
            </w:r>
          </w:p>
        </w:tc>
      </w:tr>
      <w:tr w:rsidR="000E46A7" w:rsidRPr="00E74812" w:rsidTr="0077088F">
        <w:trPr>
          <w:trHeight w:val="12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A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NA replicat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0127.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A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1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4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2383</w:t>
            </w:r>
          </w:p>
        </w:tc>
      </w:tr>
    </w:tbl>
    <w:p w:rsidR="000E46A7" w:rsidRPr="00E74812" w:rsidRDefault="000E46A7" w:rsidP="000E46A7">
      <w:pPr>
        <w:spacing w:after="0" w:line="360" w:lineRule="auto"/>
        <w:jc w:val="both"/>
        <w:rPr>
          <w:rFonts w:ascii="Arial" w:hAnsi="Arial" w:cs="Arial"/>
        </w:rPr>
      </w:pPr>
    </w:p>
    <w:p w:rsidR="000E46A7" w:rsidRDefault="000E46A7" w:rsidP="000E46A7">
      <w:pPr>
        <w:rPr>
          <w:rFonts w:ascii="Arial" w:hAnsi="Arial" w:cs="Arial"/>
        </w:rPr>
      </w:pPr>
    </w:p>
    <w:p w:rsidR="000E46A7" w:rsidRDefault="000E46A7" w:rsidP="000E46A7">
      <w:pPr>
        <w:rPr>
          <w:rFonts w:ascii="Arial" w:hAnsi="Arial" w:cs="Arial"/>
        </w:rPr>
      </w:pPr>
    </w:p>
    <w:p w:rsidR="000E46A7" w:rsidRPr="00E74812" w:rsidRDefault="000E46A7" w:rsidP="000E46A7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323"/>
        <w:tblW w:w="921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"/>
        <w:gridCol w:w="794"/>
        <w:gridCol w:w="1905"/>
        <w:gridCol w:w="851"/>
        <w:gridCol w:w="567"/>
        <w:gridCol w:w="1275"/>
        <w:gridCol w:w="1134"/>
        <w:gridCol w:w="567"/>
        <w:gridCol w:w="1276"/>
      </w:tblGrid>
      <w:tr w:rsidR="000E46A7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lastRenderedPageBreak/>
              <w:t>Interacting</w:t>
            </w:r>
          </w:p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artn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nownAs</w:t>
            </w:r>
            <w:proofErr w:type="spellEnd"/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artnerFrom</w:t>
            </w:r>
            <w:proofErr w:type="spellEnd"/>
          </w:p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iteratur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functionCluster</w:t>
            </w:r>
            <w:proofErr w:type="spellEnd"/>
          </w:p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.represent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mber.of</w:t>
            </w:r>
            <w:proofErr w:type="spellEnd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.</w:t>
            </w:r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ique</w:t>
            </w:r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eptid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Total</w:t>
            </w:r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epti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 IPI 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eneSymbol</w:t>
            </w:r>
            <w:proofErr w:type="spellEnd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.</w:t>
            </w:r>
          </w:p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e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trez</w:t>
            </w:r>
            <w:proofErr w:type="spellEnd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emble Id</w:t>
            </w:r>
          </w:p>
        </w:tc>
      </w:tr>
      <w:tr w:rsidR="0077088F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7088F" w:rsidRPr="00E74812" w:rsidRDefault="0063716A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CM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7088F" w:rsidRPr="00E74812" w:rsidRDefault="0063716A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132D5">
              <w:rPr>
                <w:rFonts w:ascii="Arial" w:eastAsia="Times New Roman" w:hAnsi="Arial" w:cs="Arial"/>
                <w:color w:val="C00000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7088F" w:rsidRPr="00E74812" w:rsidRDefault="0063716A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NA repl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7088F" w:rsidRPr="00E74812" w:rsidRDefault="0063716A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7088F" w:rsidRPr="00E74812" w:rsidRDefault="0063716A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7088F" w:rsidRPr="00E74812" w:rsidRDefault="0063716A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IPI0001835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7088F" w:rsidRPr="00E74812" w:rsidRDefault="0063716A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CM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7088F" w:rsidRPr="00E74812" w:rsidRDefault="0063716A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7088F" w:rsidRPr="00E74812" w:rsidRDefault="0063716A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0297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GM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132D5">
              <w:rPr>
                <w:rFonts w:ascii="Arial" w:eastAsia="Times New Roman" w:hAnsi="Arial" w:cs="Arial"/>
                <w:color w:val="C00000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ytoskeletal remode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IPI003056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G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7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92295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CTBL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ytoskeletal remode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326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CTBL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45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9067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GM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haperone and cytoskeletal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0037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GM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5780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11orf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10695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11orf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44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8005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PT1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3203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PT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0090</w:t>
            </w:r>
          </w:p>
        </w:tc>
      </w:tr>
      <w:tr w:rsidR="001132D5" w:rsidRPr="00E74812" w:rsidTr="0077088F">
        <w:trPr>
          <w:trHeight w:val="36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FAM98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16757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FAM98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83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71262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LF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519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L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43621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SIP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812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SI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4985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B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6100"/>
                <w:kern w:val="24"/>
                <w:sz w:val="14"/>
                <w:szCs w:val="14"/>
              </w:rPr>
              <w:t>Y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0282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9687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HSPA8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ffic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386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SPA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9971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PP3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6100"/>
                <w:kern w:val="24"/>
                <w:sz w:val="14"/>
                <w:szCs w:val="14"/>
              </w:rPr>
              <w:t>Y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ignaling crosstal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1794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PP3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8814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NRNPA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NA splic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1937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NRNPA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20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70144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FUS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NA splic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2135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F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89280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CBP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NA splic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206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CB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97111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IF2S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17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IF2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5977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L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3169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L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3682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4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170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4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98034</w:t>
            </w:r>
          </w:p>
        </w:tc>
      </w:tr>
      <w:tr w:rsidR="001132D5" w:rsidRPr="00E74812" w:rsidTr="0077088F">
        <w:trPr>
          <w:trHeight w:val="36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SM14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1059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SM14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6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257103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DX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otid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378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DX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0201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KHSRP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ic acid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7978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HSR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88247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NRNPA2B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ic acid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8685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NRNPA2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2566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OC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ic acid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2884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LY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83684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haperone and cytoskeletal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2109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5193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NXA2P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346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NXA2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LL</w:t>
            </w:r>
          </w:p>
        </w:tc>
      </w:tr>
      <w:tr w:rsidR="001132D5" w:rsidRPr="00E74812" w:rsidTr="0077088F">
        <w:trPr>
          <w:trHeight w:val="36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RG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9156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RG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8520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16orf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4327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16orf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24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7523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ABIN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6100"/>
                <w:kern w:val="24"/>
                <w:sz w:val="14"/>
                <w:szCs w:val="14"/>
              </w:rPr>
              <w:t>Y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235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ABI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3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99991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NB2L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6100"/>
                <w:kern w:val="24"/>
                <w:sz w:val="14"/>
                <w:szCs w:val="14"/>
              </w:rPr>
              <w:t>Y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64195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NB2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204628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CTD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971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CTD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9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0379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GALS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192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GALS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205076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LC25A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718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LC25A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05022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348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40988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SD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3180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S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60138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RAP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10405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HRA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54118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IRB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18095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IR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99622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SP90AA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ffic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3152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SP90A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LL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SPB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ignaling crosstal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55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SP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6211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YNCRI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NA splic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814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YNCRI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5316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NRNP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NA splic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1948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NRNP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4852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3BP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egulation of  Traffic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905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3B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8757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CP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9056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C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0438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MNB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1797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MNB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3368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EF1A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442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EF1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1210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etabolic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627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4587</w:t>
            </w:r>
          </w:p>
        </w:tc>
      </w:tr>
      <w:tr w:rsidR="001132D5" w:rsidRPr="00E74812" w:rsidTr="0077088F">
        <w:trPr>
          <w:trHeight w:val="243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NRNP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NA repl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888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NRNP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8668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RBBP4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NA repl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283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BBP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2521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CM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NA repl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315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CM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76003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YH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ifferentiation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950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YH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97361A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0345</w:t>
            </w:r>
          </w:p>
        </w:tc>
      </w:tr>
      <w:tr w:rsidR="001132D5" w:rsidRPr="00E74812" w:rsidTr="0077088F">
        <w:trPr>
          <w:trHeight w:val="144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haperone and cytoskeletal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2109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1132D5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132D5" w:rsidRPr="00E74812" w:rsidRDefault="00456C4C" w:rsidP="001132D5">
            <w:pPr>
              <w:spacing w:after="0" w:line="14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84779</w:t>
            </w:r>
          </w:p>
        </w:tc>
      </w:tr>
    </w:tbl>
    <w:p w:rsidR="000E46A7" w:rsidRPr="00E74812" w:rsidRDefault="000E46A7" w:rsidP="000E46A7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-90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6"/>
        <w:gridCol w:w="890"/>
        <w:gridCol w:w="1799"/>
        <w:gridCol w:w="708"/>
        <w:gridCol w:w="567"/>
        <w:gridCol w:w="1276"/>
        <w:gridCol w:w="851"/>
        <w:gridCol w:w="735"/>
        <w:gridCol w:w="1266"/>
      </w:tblGrid>
      <w:tr w:rsidR="000E46A7" w:rsidRPr="00E74812" w:rsidTr="0077088F">
        <w:trPr>
          <w:trHeight w:val="2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</w:tc>
      </w:tr>
      <w:tr w:rsidR="000E46A7" w:rsidRPr="00E74812" w:rsidTr="0077088F">
        <w:trPr>
          <w:trHeight w:val="2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bookmarkStart w:id="0" w:name="_GoBack"/>
            <w:bookmarkEnd w:id="0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nteracting</w:t>
            </w:r>
          </w:p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nownAs</w:t>
            </w:r>
            <w:proofErr w:type="spellEnd"/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artnerFrom</w:t>
            </w:r>
            <w:proofErr w:type="spellEnd"/>
          </w:p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iteratur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functionCluster</w:t>
            </w:r>
            <w:proofErr w:type="spellEnd"/>
          </w:p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.represent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mber.of</w:t>
            </w:r>
            <w:proofErr w:type="spellEnd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.</w:t>
            </w:r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ique</w:t>
            </w:r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eptid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otal</w:t>
            </w:r>
          </w:p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ept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eneSymbol</w:t>
            </w:r>
            <w:proofErr w:type="spellEnd"/>
          </w:p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.new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proofErr w:type="spellStart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trez</w:t>
            </w:r>
            <w:proofErr w:type="spellEnd"/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</w:t>
            </w:r>
          </w:p>
          <w:p w:rsidR="000E46A7" w:rsidRPr="00E74812" w:rsidRDefault="000E46A7" w:rsidP="0077088F">
            <w:pPr>
              <w:spacing w:after="0" w:line="243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emble Id</w:t>
            </w:r>
          </w:p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</w:p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U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haperone and cytoskeletal regul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16676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UBA1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4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7553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SD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poptosis signa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16620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GSDM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84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7914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122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TS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7984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CT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450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CTD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4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7977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RRC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9632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RRC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8829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2817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OG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5275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587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N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3902</w:t>
            </w:r>
          </w:p>
        </w:tc>
      </w:tr>
      <w:tr w:rsidR="000E46A7" w:rsidRPr="00E74812" w:rsidTr="0077088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LA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85327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LAIN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9171</w:t>
            </w:r>
          </w:p>
        </w:tc>
      </w:tr>
      <w:tr w:rsidR="000E46A7" w:rsidRPr="00E74812" w:rsidTr="0077088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WDR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pres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220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WDR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9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16455</w:t>
            </w:r>
          </w:p>
        </w:tc>
      </w:tr>
      <w:tr w:rsidR="000E46A7" w:rsidRPr="00E74812" w:rsidTr="0077088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D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pres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1754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DM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2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04487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pres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6543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A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1691</w:t>
            </w:r>
          </w:p>
        </w:tc>
      </w:tr>
      <w:tr w:rsidR="000E46A7" w:rsidRPr="00E74812" w:rsidTr="0077088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002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EK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4795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BCL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607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BCLAF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29363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IFI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344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FI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3565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BCL11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nscriptional regul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921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BCL11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7152</w:t>
            </w:r>
          </w:p>
        </w:tc>
      </w:tr>
      <w:tr w:rsidR="000E46A7" w:rsidRPr="00E74812" w:rsidTr="0077088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L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ffick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01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L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5691</w:t>
            </w:r>
          </w:p>
        </w:tc>
      </w:tr>
      <w:tr w:rsidR="000E46A7" w:rsidRPr="00E74812" w:rsidTr="0077088F">
        <w:trPr>
          <w:trHeight w:val="4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F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raffick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20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FL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72757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P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ignaling crosstal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095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PM1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0614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Q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EF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6100"/>
                <w:kern w:val="24"/>
                <w:sz w:val="14"/>
                <w:szCs w:val="14"/>
              </w:rPr>
              <w:t>YE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ignaling crosstal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934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QGAP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40575</w:t>
            </w:r>
          </w:p>
        </w:tc>
      </w:tr>
      <w:tr w:rsidR="000E46A7" w:rsidRPr="00E74812" w:rsidTr="0077088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YWH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ignaling crosstal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081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YWHA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8953</w:t>
            </w:r>
          </w:p>
        </w:tc>
      </w:tr>
      <w:tr w:rsidR="000E46A7" w:rsidRPr="00E74812" w:rsidTr="0077088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YWH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ignaling crosstal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814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YWHAQ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4308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FK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ignaling crosstal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451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FKFB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70525</w:t>
            </w:r>
          </w:p>
        </w:tc>
      </w:tr>
      <w:tr w:rsidR="000E46A7" w:rsidRPr="00E74812" w:rsidTr="0077088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NRN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NA splic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207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HNRNP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5944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17933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UB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50991</w:t>
            </w:r>
          </w:p>
        </w:tc>
      </w:tr>
      <w:tr w:rsidR="000E46A7" w:rsidRPr="00E74812" w:rsidTr="0077088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2108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70889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I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90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IF3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7581</w:t>
            </w:r>
          </w:p>
        </w:tc>
      </w:tr>
      <w:tr w:rsidR="000E46A7" w:rsidRPr="00E74812" w:rsidTr="0077088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C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9777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CT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6226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10399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LAR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51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33706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DNAJA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Protein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3240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NAJA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69345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U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otide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2710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TUF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78952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IF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otide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0640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KIFC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237649</w:t>
            </w:r>
          </w:p>
        </w:tc>
      </w:tr>
      <w:tr w:rsidR="000E46A7" w:rsidRPr="00E74812" w:rsidTr="0077088F">
        <w:trPr>
          <w:trHeight w:val="4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THF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Nucleotide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1834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THFD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0714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ERPIN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etabolic regul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3358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SERPINB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9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66634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C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NA repl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1834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MCM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04738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FERM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ytoskeletal remode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21669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FERMT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8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49781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ytoskeletal remode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1847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VI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26025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YNC1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ytoskeletal remode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5696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YNC1H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97102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OC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ytoskeletal remode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602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DOCK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28512</w:t>
            </w:r>
          </w:p>
        </w:tc>
      </w:tr>
      <w:tr w:rsidR="000E46A7" w:rsidRPr="00E74812" w:rsidTr="0077088F">
        <w:trPr>
          <w:trHeight w:val="2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LN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haperone and cytoskeletal regul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00479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LNS1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205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74201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Apoptosis signa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41988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RPS3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6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145425</w:t>
            </w:r>
          </w:p>
        </w:tc>
      </w:tr>
      <w:tr w:rsidR="000E46A7" w:rsidRPr="00E74812" w:rsidTr="0077088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9C0006"/>
                <w:kern w:val="24"/>
                <w:sz w:val="14"/>
                <w:szCs w:val="14"/>
              </w:rPr>
              <w:t>NO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 xml:space="preserve"> ATP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IPI0030126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CA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308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</w:rPr>
              <w:t>ENSG00000084774</w:t>
            </w: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</w:rPr>
              <w:t>*Validated interacting protei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0E46A7" w:rsidRPr="00E74812" w:rsidTr="0077088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0E46A7" w:rsidRPr="00E74812" w:rsidRDefault="000E46A7" w:rsidP="0077088F">
            <w:pPr>
              <w:spacing w:after="0" w:line="154" w:lineRule="atLeast"/>
              <w:textAlignment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48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Not valid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0E46A7" w:rsidRPr="00E74812" w:rsidRDefault="000E46A7" w:rsidP="0077088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:rsidR="000E46A7" w:rsidRPr="00E74812" w:rsidRDefault="000E46A7" w:rsidP="000E46A7">
      <w:pPr>
        <w:rPr>
          <w:rFonts w:ascii="Arial" w:hAnsi="Arial" w:cs="Arial"/>
        </w:rPr>
      </w:pPr>
    </w:p>
    <w:p w:rsidR="0077088F" w:rsidRDefault="0077088F"/>
    <w:sectPr w:rsidR="00770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6561E"/>
    <w:multiLevelType w:val="hybridMultilevel"/>
    <w:tmpl w:val="81E81B22"/>
    <w:lvl w:ilvl="0" w:tplc="DF0678D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6A7"/>
    <w:rsid w:val="000E46A7"/>
    <w:rsid w:val="001132D5"/>
    <w:rsid w:val="001E53D8"/>
    <w:rsid w:val="002C726E"/>
    <w:rsid w:val="00456C4C"/>
    <w:rsid w:val="004A661D"/>
    <w:rsid w:val="0063716A"/>
    <w:rsid w:val="00672F23"/>
    <w:rsid w:val="0077088F"/>
    <w:rsid w:val="0097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46A7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4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E46A7"/>
    <w:rPr>
      <w:rFonts w:ascii="Tahoma" w:hAnsi="Tahoma" w:cs="Tahoma"/>
      <w:sz w:val="16"/>
      <w:szCs w:val="16"/>
      <w:lang w:val="en-US"/>
    </w:rPr>
  </w:style>
  <w:style w:type="character" w:styleId="Collegamentoipertestuale">
    <w:name w:val="Hyperlink"/>
    <w:uiPriority w:val="99"/>
    <w:unhideWhenUsed/>
    <w:rsid w:val="000E46A7"/>
    <w:rPr>
      <w:color w:val="000000"/>
      <w:u w:val="single"/>
    </w:rPr>
  </w:style>
  <w:style w:type="paragraph" w:styleId="NormaleWeb">
    <w:name w:val="Normal (Web)"/>
    <w:basedOn w:val="Normale"/>
    <w:uiPriority w:val="99"/>
    <w:unhideWhenUsed/>
    <w:rsid w:val="000E46A7"/>
    <w:pPr>
      <w:spacing w:before="192" w:after="192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nfasicorsivo">
    <w:name w:val="Emphasis"/>
    <w:uiPriority w:val="20"/>
    <w:qFormat/>
    <w:rsid w:val="000E46A7"/>
    <w:rPr>
      <w:i/>
      <w:iCs/>
    </w:rPr>
  </w:style>
  <w:style w:type="paragraph" w:styleId="Paragrafoelenco">
    <w:name w:val="List Paragraph"/>
    <w:basedOn w:val="Normale"/>
    <w:uiPriority w:val="34"/>
    <w:qFormat/>
    <w:rsid w:val="000E46A7"/>
    <w:pPr>
      <w:ind w:left="720"/>
      <w:contextualSpacing/>
    </w:pPr>
  </w:style>
  <w:style w:type="character" w:customStyle="1" w:styleId="mb">
    <w:name w:val="mb"/>
    <w:basedOn w:val="Carpredefinitoparagrafo"/>
    <w:rsid w:val="000E46A7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styleId="Intestazione">
    <w:name w:val="header"/>
    <w:basedOn w:val="Normale"/>
    <w:link w:val="IntestazioneCarattere"/>
    <w:uiPriority w:val="99"/>
    <w:unhideWhenUsed/>
    <w:rsid w:val="000E46A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E46A7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0E46A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E46A7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46A7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4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E46A7"/>
    <w:rPr>
      <w:rFonts w:ascii="Tahoma" w:hAnsi="Tahoma" w:cs="Tahoma"/>
      <w:sz w:val="16"/>
      <w:szCs w:val="16"/>
      <w:lang w:val="en-US"/>
    </w:rPr>
  </w:style>
  <w:style w:type="character" w:styleId="Collegamentoipertestuale">
    <w:name w:val="Hyperlink"/>
    <w:uiPriority w:val="99"/>
    <w:unhideWhenUsed/>
    <w:rsid w:val="000E46A7"/>
    <w:rPr>
      <w:color w:val="000000"/>
      <w:u w:val="single"/>
    </w:rPr>
  </w:style>
  <w:style w:type="paragraph" w:styleId="NormaleWeb">
    <w:name w:val="Normal (Web)"/>
    <w:basedOn w:val="Normale"/>
    <w:uiPriority w:val="99"/>
    <w:unhideWhenUsed/>
    <w:rsid w:val="000E46A7"/>
    <w:pPr>
      <w:spacing w:before="192" w:after="192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nfasicorsivo">
    <w:name w:val="Emphasis"/>
    <w:uiPriority w:val="20"/>
    <w:qFormat/>
    <w:rsid w:val="000E46A7"/>
    <w:rPr>
      <w:i/>
      <w:iCs/>
    </w:rPr>
  </w:style>
  <w:style w:type="paragraph" w:styleId="Paragrafoelenco">
    <w:name w:val="List Paragraph"/>
    <w:basedOn w:val="Normale"/>
    <w:uiPriority w:val="34"/>
    <w:qFormat/>
    <w:rsid w:val="000E46A7"/>
    <w:pPr>
      <w:ind w:left="720"/>
      <w:contextualSpacing/>
    </w:pPr>
  </w:style>
  <w:style w:type="character" w:customStyle="1" w:styleId="mb">
    <w:name w:val="mb"/>
    <w:basedOn w:val="Carpredefinitoparagrafo"/>
    <w:rsid w:val="000E46A7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styleId="Intestazione">
    <w:name w:val="header"/>
    <w:basedOn w:val="Normale"/>
    <w:link w:val="IntestazioneCarattere"/>
    <w:uiPriority w:val="99"/>
    <w:unhideWhenUsed/>
    <w:rsid w:val="000E46A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E46A7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0E46A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E46A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74</Words>
  <Characters>9546</Characters>
  <Application>Microsoft Office Word</Application>
  <DocSecurity>0</DocSecurity>
  <Lines>79</Lines>
  <Paragraphs>2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</dc:creator>
  <cp:lastModifiedBy>Erich</cp:lastModifiedBy>
  <cp:revision>3</cp:revision>
  <dcterms:created xsi:type="dcterms:W3CDTF">2016-06-07T09:27:00Z</dcterms:created>
  <dcterms:modified xsi:type="dcterms:W3CDTF">2016-06-07T09:29:00Z</dcterms:modified>
</cp:coreProperties>
</file>